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B27B9" w14:textId="7B83C3E8" w:rsidR="00CB3388" w:rsidRPr="004F1D7D" w:rsidRDefault="004F1D7D" w:rsidP="004F1D7D">
      <w:pPr>
        <w:spacing w:after="120"/>
        <w:rPr>
          <w:sz w:val="20"/>
          <w:szCs w:val="20"/>
          <w:highlight w:val="yellow"/>
        </w:rPr>
      </w:pPr>
      <w:r w:rsidRPr="004F1D7D">
        <w:rPr>
          <w:b/>
          <w:sz w:val="20"/>
          <w:szCs w:val="20"/>
        </w:rPr>
        <w:t>S</w:t>
      </w:r>
      <w:r w:rsidR="00753E8B">
        <w:rPr>
          <w:b/>
          <w:sz w:val="20"/>
          <w:szCs w:val="20"/>
        </w:rPr>
        <w:t>2</w:t>
      </w:r>
      <w:r w:rsidRPr="004F1D7D">
        <w:rPr>
          <w:b/>
          <w:sz w:val="20"/>
          <w:szCs w:val="20"/>
        </w:rPr>
        <w:t xml:space="preserve"> Table.</w:t>
      </w:r>
      <w:r w:rsidRPr="004F1D7D">
        <w:rPr>
          <w:sz w:val="20"/>
          <w:szCs w:val="20"/>
        </w:rPr>
        <w:t xml:space="preserve"> </w:t>
      </w:r>
      <w:r w:rsidRPr="00805CF4">
        <w:rPr>
          <w:b/>
          <w:sz w:val="20"/>
          <w:szCs w:val="20"/>
        </w:rPr>
        <w:t>Subgroups analyses.</w:t>
      </w:r>
      <w:r w:rsidRPr="004F1D7D">
        <w:rPr>
          <w:sz w:val="20"/>
          <w:szCs w:val="20"/>
        </w:rPr>
        <w:t xml:space="preserve"> Cells contain </w:t>
      </w:r>
      <w:r w:rsidRPr="00805CF4">
        <w:rPr>
          <w:i/>
          <w:sz w:val="20"/>
          <w:szCs w:val="20"/>
        </w:rPr>
        <w:t>p</w:t>
      </w:r>
      <w:r w:rsidR="00805CF4">
        <w:rPr>
          <w:sz w:val="20"/>
          <w:szCs w:val="20"/>
        </w:rPr>
        <w:t>-</w:t>
      </w:r>
      <w:r w:rsidRPr="004F1D7D">
        <w:rPr>
          <w:sz w:val="20"/>
          <w:szCs w:val="20"/>
        </w:rPr>
        <w:t>values for interaction terms.</w:t>
      </w:r>
    </w:p>
    <w:tbl>
      <w:tblPr>
        <w:tblStyle w:val="TableGrid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489"/>
        <w:gridCol w:w="1491"/>
        <w:gridCol w:w="1491"/>
        <w:gridCol w:w="1491"/>
        <w:gridCol w:w="1491"/>
        <w:gridCol w:w="1486"/>
      </w:tblGrid>
      <w:tr w:rsidR="00CB3388" w:rsidRPr="007E3412" w14:paraId="3BDE6733" w14:textId="77777777" w:rsidTr="00805CF4">
        <w:tc>
          <w:tcPr>
            <w:tcW w:w="1499" w:type="pct"/>
            <w:tcBorders>
              <w:top w:val="single" w:sz="4" w:space="0" w:color="auto"/>
            </w:tcBorders>
          </w:tcPr>
          <w:p w14:paraId="142FD61A" w14:textId="77777777" w:rsidR="00CB3388" w:rsidRPr="0008304B" w:rsidRDefault="00CB3388" w:rsidP="00050C7A">
            <w:pPr>
              <w:rPr>
                <w:sz w:val="16"/>
                <w:szCs w:val="16"/>
              </w:rPr>
            </w:pPr>
          </w:p>
        </w:tc>
        <w:tc>
          <w:tcPr>
            <w:tcW w:w="3501" w:type="pct"/>
            <w:gridSpan w:val="6"/>
            <w:tcBorders>
              <w:top w:val="single" w:sz="4" w:space="0" w:color="auto"/>
            </w:tcBorders>
          </w:tcPr>
          <w:p w14:paraId="0A355A85" w14:textId="77777777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Subgroup</w:t>
            </w:r>
          </w:p>
        </w:tc>
      </w:tr>
      <w:tr w:rsidR="00CB3388" w:rsidRPr="007E3412" w14:paraId="08203CCF" w14:textId="77777777" w:rsidTr="00805CF4">
        <w:tc>
          <w:tcPr>
            <w:tcW w:w="1499" w:type="pct"/>
            <w:tcBorders>
              <w:bottom w:val="single" w:sz="4" w:space="0" w:color="auto"/>
            </w:tcBorders>
            <w:vAlign w:val="bottom"/>
          </w:tcPr>
          <w:p w14:paraId="5E29E2EC" w14:textId="77777777" w:rsidR="00CB3388" w:rsidRPr="0008304B" w:rsidRDefault="00CB3388" w:rsidP="00050C7A">
            <w:pPr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ndpoint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07F357F2" w14:textId="77777777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 xml:space="preserve">Age </w:t>
            </w:r>
            <w:r w:rsidRPr="0008304B">
              <w:rPr>
                <w:b/>
                <w:sz w:val="16"/>
                <w:szCs w:val="16"/>
              </w:rPr>
              <w:br/>
              <w:t xml:space="preserve">(&lt;85, </w:t>
            </w:r>
            <w:r w:rsidRPr="0008304B">
              <w:rPr>
                <w:b/>
                <w:sz w:val="16"/>
                <w:szCs w:val="16"/>
              </w:rPr>
              <w:sym w:font="Symbol" w:char="F0B3"/>
            </w:r>
            <w:r w:rsidRPr="0008304B">
              <w:rPr>
                <w:b/>
                <w:sz w:val="16"/>
                <w:szCs w:val="16"/>
              </w:rPr>
              <w:t xml:space="preserve"> 85 </w:t>
            </w:r>
            <w:proofErr w:type="spellStart"/>
            <w:r w:rsidRPr="0008304B">
              <w:rPr>
                <w:b/>
                <w:sz w:val="16"/>
                <w:szCs w:val="16"/>
              </w:rPr>
              <w:t>yrs</w:t>
            </w:r>
            <w:proofErr w:type="spellEnd"/>
            <w:r w:rsidRPr="0008304B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bottom"/>
          </w:tcPr>
          <w:p w14:paraId="1D819B15" w14:textId="77777777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Sex</w:t>
            </w:r>
            <w:r w:rsidRPr="0008304B">
              <w:rPr>
                <w:b/>
                <w:sz w:val="16"/>
                <w:szCs w:val="16"/>
              </w:rPr>
              <w:br/>
              <w:t>(male, female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bottom"/>
          </w:tcPr>
          <w:p w14:paraId="10274900" w14:textId="77777777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Body mass index</w:t>
            </w:r>
            <w:r w:rsidRPr="0008304B">
              <w:rPr>
                <w:b/>
                <w:sz w:val="16"/>
                <w:szCs w:val="16"/>
              </w:rPr>
              <w:br/>
              <w:t xml:space="preserve">(&lt;25, </w:t>
            </w:r>
            <w:r w:rsidRPr="0008304B">
              <w:rPr>
                <w:b/>
                <w:sz w:val="16"/>
                <w:szCs w:val="16"/>
              </w:rPr>
              <w:sym w:font="Symbol" w:char="F0B3"/>
            </w:r>
            <w:r w:rsidRPr="0008304B">
              <w:rPr>
                <w:b/>
                <w:sz w:val="16"/>
                <w:szCs w:val="16"/>
              </w:rPr>
              <w:t xml:space="preserve"> 25 kg/m</w:t>
            </w:r>
            <w:r w:rsidRPr="0008304B">
              <w:rPr>
                <w:b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bottom"/>
          </w:tcPr>
          <w:p w14:paraId="4E284CB5" w14:textId="77777777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 xml:space="preserve">Dementia </w:t>
            </w:r>
            <w:r w:rsidRPr="0008304B">
              <w:rPr>
                <w:b/>
                <w:sz w:val="16"/>
                <w:szCs w:val="16"/>
              </w:rPr>
              <w:br/>
              <w:t>(yes, no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bottom"/>
          </w:tcPr>
          <w:p w14:paraId="7B138F12" w14:textId="7EA47793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color w:val="000000" w:themeColor="text1"/>
                <w:sz w:val="16"/>
                <w:szCs w:val="16"/>
              </w:rPr>
              <w:sym w:font="Symbol" w:char="F0B3"/>
            </w:r>
            <w:r w:rsidRPr="0008304B">
              <w:rPr>
                <w:b/>
                <w:color w:val="000000" w:themeColor="text1"/>
                <w:sz w:val="16"/>
                <w:szCs w:val="16"/>
              </w:rPr>
              <w:t xml:space="preserve"> 1 falls past </w:t>
            </w:r>
            <w:r w:rsidR="0008304B">
              <w:rPr>
                <w:b/>
                <w:color w:val="000000" w:themeColor="text1"/>
                <w:sz w:val="16"/>
                <w:szCs w:val="16"/>
              </w:rPr>
              <w:br/>
            </w:r>
            <w:r w:rsidRPr="0008304B">
              <w:rPr>
                <w:b/>
                <w:color w:val="000000" w:themeColor="text1"/>
                <w:sz w:val="16"/>
                <w:szCs w:val="16"/>
              </w:rPr>
              <w:t>180 days</w:t>
            </w:r>
            <w:r w:rsidRPr="0008304B">
              <w:rPr>
                <w:b/>
                <w:color w:val="000000" w:themeColor="text1"/>
                <w:sz w:val="16"/>
                <w:szCs w:val="16"/>
              </w:rPr>
              <w:br/>
              <w:t xml:space="preserve"> (yes, no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bottom"/>
          </w:tcPr>
          <w:p w14:paraId="3864A525" w14:textId="77777777" w:rsidR="00CB3388" w:rsidRPr="0008304B" w:rsidRDefault="00CB3388" w:rsidP="00050C7A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Able to stand independently (yes, no)</w:t>
            </w:r>
          </w:p>
        </w:tc>
      </w:tr>
      <w:tr w:rsidR="00CB3388" w:rsidRPr="007E3412" w14:paraId="2ED49472" w14:textId="77777777" w:rsidTr="00805CF4">
        <w:tc>
          <w:tcPr>
            <w:tcW w:w="1499" w:type="pct"/>
            <w:tcBorders>
              <w:top w:val="single" w:sz="4" w:space="0" w:color="auto"/>
            </w:tcBorders>
            <w:shd w:val="clear" w:color="auto" w:fill="auto"/>
          </w:tcPr>
          <w:p w14:paraId="57C985CC" w14:textId="3E8826A5" w:rsidR="00CB3388" w:rsidRPr="0008304B" w:rsidRDefault="00CB3388" w:rsidP="00050C7A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1 serious fall-related injury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691ED094" w14:textId="1BCC064D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76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5E34A610" w14:textId="3D3CB41A" w:rsidR="00CB3388" w:rsidRPr="0008304B" w:rsidRDefault="00117B2E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9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24D3AE06" w14:textId="7E67730F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5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67C7D978" w14:textId="1600CECE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69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78EEC0C2" w14:textId="5831E9F8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6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</w:tcPr>
          <w:p w14:paraId="7A65CF74" w14:textId="68889316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27</w:t>
            </w:r>
          </w:p>
        </w:tc>
      </w:tr>
      <w:tr w:rsidR="00CB3388" w:rsidRPr="007E3412" w14:paraId="7A0BD81D" w14:textId="77777777" w:rsidTr="00805CF4">
        <w:tc>
          <w:tcPr>
            <w:tcW w:w="1499" w:type="pct"/>
            <w:shd w:val="clear" w:color="auto" w:fill="auto"/>
          </w:tcPr>
          <w:p w14:paraId="2C4FA445" w14:textId="083F592B" w:rsidR="00CB3388" w:rsidRPr="0008304B" w:rsidRDefault="00CB3388" w:rsidP="00050C7A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2 serious fall-related injuries</w:t>
            </w:r>
          </w:p>
        </w:tc>
        <w:tc>
          <w:tcPr>
            <w:tcW w:w="583" w:type="pct"/>
            <w:shd w:val="clear" w:color="auto" w:fill="auto"/>
          </w:tcPr>
          <w:p w14:paraId="065DB027" w14:textId="7C2B2ED5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830</w:t>
            </w:r>
          </w:p>
        </w:tc>
        <w:tc>
          <w:tcPr>
            <w:tcW w:w="584" w:type="pct"/>
            <w:shd w:val="clear" w:color="auto" w:fill="auto"/>
          </w:tcPr>
          <w:p w14:paraId="533B8DC7" w14:textId="1F116DD0" w:rsidR="00CB3388" w:rsidRPr="0008304B" w:rsidRDefault="00117B2E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70</w:t>
            </w:r>
          </w:p>
        </w:tc>
        <w:tc>
          <w:tcPr>
            <w:tcW w:w="584" w:type="pct"/>
            <w:shd w:val="clear" w:color="auto" w:fill="auto"/>
          </w:tcPr>
          <w:p w14:paraId="2EBADB51" w14:textId="1C94E42A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749</w:t>
            </w:r>
          </w:p>
        </w:tc>
        <w:tc>
          <w:tcPr>
            <w:tcW w:w="584" w:type="pct"/>
            <w:shd w:val="clear" w:color="auto" w:fill="auto"/>
          </w:tcPr>
          <w:p w14:paraId="517C8BF7" w14:textId="064FE8B3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092</w:t>
            </w:r>
          </w:p>
        </w:tc>
        <w:tc>
          <w:tcPr>
            <w:tcW w:w="584" w:type="pct"/>
            <w:shd w:val="clear" w:color="auto" w:fill="auto"/>
          </w:tcPr>
          <w:p w14:paraId="32125EE5" w14:textId="5AABEBD8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37</w:t>
            </w:r>
          </w:p>
        </w:tc>
        <w:tc>
          <w:tcPr>
            <w:tcW w:w="584" w:type="pct"/>
            <w:shd w:val="clear" w:color="auto" w:fill="auto"/>
          </w:tcPr>
          <w:p w14:paraId="05CF3AB5" w14:textId="6AC073BF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988</w:t>
            </w:r>
          </w:p>
        </w:tc>
      </w:tr>
      <w:tr w:rsidR="00CB3388" w:rsidRPr="007E3412" w14:paraId="6652B044" w14:textId="77777777" w:rsidTr="00805CF4">
        <w:tc>
          <w:tcPr>
            <w:tcW w:w="1499" w:type="pct"/>
            <w:shd w:val="clear" w:color="auto" w:fill="auto"/>
          </w:tcPr>
          <w:p w14:paraId="336ED0BD" w14:textId="66ED5884" w:rsidR="00CB3388" w:rsidRPr="0008304B" w:rsidRDefault="00805CF4" w:rsidP="00050C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CB3388" w:rsidRPr="0008304B">
              <w:rPr>
                <w:sz w:val="16"/>
                <w:szCs w:val="16"/>
              </w:rPr>
              <w:t>serious fall-related injuries/1</w:t>
            </w:r>
            <w:r>
              <w:rPr>
                <w:sz w:val="16"/>
                <w:szCs w:val="16"/>
              </w:rPr>
              <w:t>,</w:t>
            </w:r>
            <w:r w:rsidR="00CB3388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583" w:type="pct"/>
            <w:shd w:val="clear" w:color="auto" w:fill="auto"/>
          </w:tcPr>
          <w:p w14:paraId="3D4AB468" w14:textId="52B2CB39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65</w:t>
            </w:r>
          </w:p>
        </w:tc>
        <w:tc>
          <w:tcPr>
            <w:tcW w:w="584" w:type="pct"/>
            <w:shd w:val="clear" w:color="auto" w:fill="auto"/>
          </w:tcPr>
          <w:p w14:paraId="75F7DA23" w14:textId="155385DF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00</w:t>
            </w:r>
          </w:p>
        </w:tc>
        <w:tc>
          <w:tcPr>
            <w:tcW w:w="584" w:type="pct"/>
            <w:shd w:val="clear" w:color="auto" w:fill="auto"/>
          </w:tcPr>
          <w:p w14:paraId="4078612F" w14:textId="3B49301E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49</w:t>
            </w:r>
          </w:p>
        </w:tc>
        <w:tc>
          <w:tcPr>
            <w:tcW w:w="584" w:type="pct"/>
            <w:shd w:val="clear" w:color="auto" w:fill="auto"/>
          </w:tcPr>
          <w:p w14:paraId="65351446" w14:textId="5FEF4D59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78</w:t>
            </w:r>
          </w:p>
        </w:tc>
        <w:tc>
          <w:tcPr>
            <w:tcW w:w="584" w:type="pct"/>
            <w:shd w:val="clear" w:color="auto" w:fill="auto"/>
          </w:tcPr>
          <w:p w14:paraId="4057B738" w14:textId="265B8053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89</w:t>
            </w:r>
          </w:p>
        </w:tc>
        <w:tc>
          <w:tcPr>
            <w:tcW w:w="584" w:type="pct"/>
            <w:shd w:val="clear" w:color="auto" w:fill="auto"/>
          </w:tcPr>
          <w:p w14:paraId="001CA781" w14:textId="57793C13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56</w:t>
            </w:r>
          </w:p>
        </w:tc>
      </w:tr>
      <w:tr w:rsidR="00CB3388" w:rsidRPr="007E3412" w14:paraId="5A4D4615" w14:textId="77777777" w:rsidTr="00805CF4">
        <w:tc>
          <w:tcPr>
            <w:tcW w:w="1499" w:type="pct"/>
          </w:tcPr>
          <w:p w14:paraId="0D410796" w14:textId="7F34A3E3" w:rsidR="00CB3388" w:rsidRPr="0008304B" w:rsidRDefault="00805CF4" w:rsidP="00050C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CB3388" w:rsidRPr="0008304B">
              <w:rPr>
                <w:sz w:val="16"/>
                <w:szCs w:val="16"/>
              </w:rPr>
              <w:t>serious fall-related injuries/fall</w:t>
            </w:r>
          </w:p>
        </w:tc>
        <w:tc>
          <w:tcPr>
            <w:tcW w:w="583" w:type="pct"/>
            <w:shd w:val="clear" w:color="auto" w:fill="auto"/>
          </w:tcPr>
          <w:p w14:paraId="12CCB00E" w14:textId="05F07624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18</w:t>
            </w:r>
          </w:p>
        </w:tc>
        <w:tc>
          <w:tcPr>
            <w:tcW w:w="584" w:type="pct"/>
            <w:shd w:val="clear" w:color="auto" w:fill="auto"/>
          </w:tcPr>
          <w:p w14:paraId="518AC328" w14:textId="79493B5A" w:rsidR="00CB3388" w:rsidRPr="0008304B" w:rsidRDefault="00117B2E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79</w:t>
            </w:r>
          </w:p>
        </w:tc>
        <w:tc>
          <w:tcPr>
            <w:tcW w:w="584" w:type="pct"/>
          </w:tcPr>
          <w:p w14:paraId="536DA69A" w14:textId="67057C7F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20</w:t>
            </w:r>
          </w:p>
        </w:tc>
        <w:tc>
          <w:tcPr>
            <w:tcW w:w="584" w:type="pct"/>
          </w:tcPr>
          <w:p w14:paraId="309D5051" w14:textId="482E51C3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41</w:t>
            </w:r>
          </w:p>
        </w:tc>
        <w:tc>
          <w:tcPr>
            <w:tcW w:w="584" w:type="pct"/>
          </w:tcPr>
          <w:p w14:paraId="1E1EFC42" w14:textId="5EDACF17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46</w:t>
            </w:r>
          </w:p>
        </w:tc>
        <w:tc>
          <w:tcPr>
            <w:tcW w:w="584" w:type="pct"/>
          </w:tcPr>
          <w:p w14:paraId="25C038BC" w14:textId="3707593B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15</w:t>
            </w:r>
          </w:p>
        </w:tc>
      </w:tr>
      <w:tr w:rsidR="00CB3388" w:rsidRPr="007E3412" w14:paraId="717032B3" w14:textId="77777777" w:rsidTr="00805CF4">
        <w:tc>
          <w:tcPr>
            <w:tcW w:w="1499" w:type="pct"/>
          </w:tcPr>
          <w:p w14:paraId="61867FE6" w14:textId="014C7634" w:rsidR="00CB3388" w:rsidRPr="0008304B" w:rsidRDefault="00805CF4" w:rsidP="00050C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f</w:t>
            </w:r>
            <w:r w:rsidR="00CB3388" w:rsidRPr="0008304B">
              <w:rPr>
                <w:sz w:val="16"/>
                <w:szCs w:val="16"/>
              </w:rPr>
              <w:t xml:space="preserve">alls with </w:t>
            </w:r>
            <w:r w:rsidR="00CB3388" w:rsidRPr="0008304B">
              <w:rPr>
                <w:sz w:val="16"/>
                <w:szCs w:val="16"/>
              </w:rPr>
              <w:sym w:font="Symbol" w:char="F0B3"/>
            </w:r>
            <w:r w:rsidR="00CB3388" w:rsidRPr="0008304B">
              <w:rPr>
                <w:sz w:val="16"/>
                <w:szCs w:val="16"/>
              </w:rPr>
              <w:t>1 serious fall-related injury/1</w:t>
            </w:r>
            <w:r>
              <w:rPr>
                <w:sz w:val="16"/>
                <w:szCs w:val="16"/>
              </w:rPr>
              <w:t>,</w:t>
            </w:r>
            <w:r w:rsidR="00CB3388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583" w:type="pct"/>
            <w:shd w:val="clear" w:color="auto" w:fill="auto"/>
          </w:tcPr>
          <w:p w14:paraId="7FE58673" w14:textId="5CD04481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95</w:t>
            </w:r>
          </w:p>
        </w:tc>
        <w:tc>
          <w:tcPr>
            <w:tcW w:w="584" w:type="pct"/>
            <w:shd w:val="clear" w:color="auto" w:fill="auto"/>
          </w:tcPr>
          <w:p w14:paraId="2363D933" w14:textId="2F480AB4" w:rsidR="00CB3388" w:rsidRPr="0008304B" w:rsidRDefault="00117B2E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14</w:t>
            </w:r>
          </w:p>
        </w:tc>
        <w:tc>
          <w:tcPr>
            <w:tcW w:w="584" w:type="pct"/>
          </w:tcPr>
          <w:p w14:paraId="489030E6" w14:textId="276BBCF3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960</w:t>
            </w:r>
          </w:p>
        </w:tc>
        <w:tc>
          <w:tcPr>
            <w:tcW w:w="584" w:type="pct"/>
          </w:tcPr>
          <w:p w14:paraId="5EB0CA4F" w14:textId="02CDA457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49</w:t>
            </w:r>
          </w:p>
        </w:tc>
        <w:tc>
          <w:tcPr>
            <w:tcW w:w="584" w:type="pct"/>
          </w:tcPr>
          <w:p w14:paraId="3F4E21F9" w14:textId="553FE0C9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267</w:t>
            </w:r>
          </w:p>
        </w:tc>
        <w:tc>
          <w:tcPr>
            <w:tcW w:w="584" w:type="pct"/>
          </w:tcPr>
          <w:p w14:paraId="337A2F2A" w14:textId="332B77EE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04</w:t>
            </w:r>
          </w:p>
        </w:tc>
      </w:tr>
      <w:tr w:rsidR="00CB3388" w:rsidRPr="007E3412" w14:paraId="611345FE" w14:textId="77777777" w:rsidTr="00805CF4">
        <w:tc>
          <w:tcPr>
            <w:tcW w:w="1499" w:type="pct"/>
            <w:tcBorders>
              <w:bottom w:val="single" w:sz="4" w:space="0" w:color="auto"/>
            </w:tcBorders>
          </w:tcPr>
          <w:p w14:paraId="7855F210" w14:textId="77777777" w:rsidR="00CB3388" w:rsidRPr="0008304B" w:rsidRDefault="00CB3388" w:rsidP="00050C7A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Time to first serious fall-related injury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</w:tcPr>
          <w:p w14:paraId="14344587" w14:textId="1CC749A6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18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345C0D4E" w14:textId="25589B0D" w:rsidR="00CB3388" w:rsidRPr="0008304B" w:rsidRDefault="00117B2E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611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A774B31" w14:textId="0CB3E91C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97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D8C792E" w14:textId="24D3BD65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498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111C681" w14:textId="1485060D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110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1F9392D" w14:textId="3A859314" w:rsidR="00CB3388" w:rsidRPr="0008304B" w:rsidRDefault="00CB3388" w:rsidP="00050C7A">
            <w:pPr>
              <w:jc w:val="center"/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>0</w:t>
            </w:r>
            <w:r w:rsidR="00805CF4">
              <w:rPr>
                <w:sz w:val="16"/>
                <w:szCs w:val="16"/>
              </w:rPr>
              <w:t>.</w:t>
            </w:r>
            <w:r w:rsidRPr="0008304B">
              <w:rPr>
                <w:sz w:val="16"/>
                <w:szCs w:val="16"/>
              </w:rPr>
              <w:t>585</w:t>
            </w:r>
          </w:p>
        </w:tc>
      </w:tr>
    </w:tbl>
    <w:p w14:paraId="41E9EDDD" w14:textId="14092234" w:rsidR="00001D07" w:rsidRDefault="00001D07" w:rsidP="00F91370">
      <w:pPr>
        <w:spacing w:line="480" w:lineRule="auto"/>
      </w:pPr>
      <w:bookmarkStart w:id="0" w:name="_GoBack"/>
      <w:bookmarkEnd w:id="0"/>
    </w:p>
    <w:sectPr w:rsidR="00001D07" w:rsidSect="00D73DD2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67FCA" w14:textId="77777777" w:rsidR="00AD4BA1" w:rsidRDefault="00AD4BA1" w:rsidP="00F91370">
      <w:r>
        <w:separator/>
      </w:r>
    </w:p>
  </w:endnote>
  <w:endnote w:type="continuationSeparator" w:id="0">
    <w:p w14:paraId="20AAB7B1" w14:textId="77777777" w:rsidR="00AD4BA1" w:rsidRDefault="00AD4BA1" w:rsidP="00F9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D4D512" w14:textId="77777777" w:rsidR="00801699" w:rsidRDefault="00801699" w:rsidP="002916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FEEB35" w14:textId="77777777" w:rsidR="00801699" w:rsidRDefault="00801699" w:rsidP="00F913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9909C" w14:textId="77777777" w:rsidR="00801699" w:rsidRDefault="00801699" w:rsidP="00F913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699A9" w14:textId="77777777" w:rsidR="00AD4BA1" w:rsidRDefault="00AD4BA1" w:rsidP="00F91370">
      <w:r>
        <w:separator/>
      </w:r>
    </w:p>
  </w:footnote>
  <w:footnote w:type="continuationSeparator" w:id="0">
    <w:p w14:paraId="515420F3" w14:textId="77777777" w:rsidR="00AD4BA1" w:rsidRDefault="00AD4BA1" w:rsidP="00F913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4EAB8" w14:textId="572A9E76" w:rsidR="003914E2" w:rsidRDefault="003914E2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upporting Information</w:t>
    </w:r>
    <w:r w:rsidR="0095660C">
      <w:rPr>
        <w:rFonts w:ascii="Times New Roman" w:hAnsi="Times New Roman" w:cs="Times New Roman"/>
        <w:sz w:val="20"/>
        <w:szCs w:val="20"/>
      </w:rPr>
      <w:t xml:space="preserve"> (S</w:t>
    </w:r>
    <w:r w:rsidR="00753E8B">
      <w:rPr>
        <w:rFonts w:ascii="Times New Roman" w:hAnsi="Times New Roman" w:cs="Times New Roman"/>
        <w:sz w:val="20"/>
        <w:szCs w:val="20"/>
      </w:rPr>
      <w:t>2</w:t>
    </w:r>
    <w:r w:rsidR="0095660C">
      <w:rPr>
        <w:rFonts w:ascii="Times New Roman" w:hAnsi="Times New Roman" w:cs="Times New Roman"/>
        <w:sz w:val="20"/>
        <w:szCs w:val="20"/>
      </w:rPr>
      <w:t xml:space="preserve"> Table)</w:t>
    </w:r>
  </w:p>
  <w:p w14:paraId="1537078D" w14:textId="4A838C4D" w:rsidR="003914E2" w:rsidRPr="003914E2" w:rsidRDefault="003914E2">
    <w:pPr>
      <w:pStyle w:val="Header"/>
      <w:rPr>
        <w:rFonts w:ascii="Times New Roman" w:hAnsi="Times New Roman" w:cs="Times New Roman"/>
        <w:sz w:val="20"/>
        <w:szCs w:val="20"/>
      </w:rPr>
    </w:pPr>
    <w:r w:rsidRPr="003914E2">
      <w:rPr>
        <w:rFonts w:ascii="Times New Roman" w:hAnsi="Times New Roman" w:cs="Times New Roman"/>
        <w:sz w:val="20"/>
        <w:szCs w:val="20"/>
      </w:rPr>
      <w:t>The Flooring for Injury Prevention (FLIP) Study</w:t>
    </w:r>
    <w:r w:rsidR="00805CF4">
      <w:rPr>
        <w:rFonts w:ascii="Times New Roman" w:hAnsi="Times New Roman" w:cs="Times New Roman"/>
        <w:sz w:val="20"/>
        <w:szCs w:val="20"/>
      </w:rPr>
      <w:t xml:space="preserve"> of compliant flooring for the prevention of fall-related injuries in long-term care: A randomized t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E2B46"/>
    <w:multiLevelType w:val="hybridMultilevel"/>
    <w:tmpl w:val="93A24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70DAD"/>
    <w:multiLevelType w:val="hybridMultilevel"/>
    <w:tmpl w:val="B08ED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772261"/>
    <w:multiLevelType w:val="hybridMultilevel"/>
    <w:tmpl w:val="4788BA5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5936254"/>
    <w:multiLevelType w:val="hybridMultilevel"/>
    <w:tmpl w:val="22603B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4A3501"/>
    <w:multiLevelType w:val="hybridMultilevel"/>
    <w:tmpl w:val="442CD6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pxzpa9wz9fsned5v95sw9iswdfs0rzxee2&quot;&gt;DawnMackey&lt;record-ids&gt;&lt;item&gt;54&lt;/item&gt;&lt;item&gt;55&lt;/item&gt;&lt;item&gt;56&lt;/item&gt;&lt;item&gt;57&lt;/item&gt;&lt;item&gt;58&lt;/item&gt;&lt;item&gt;59&lt;/item&gt;&lt;item&gt;60&lt;/item&gt;&lt;item&gt;61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/record-ids&gt;&lt;/item&gt;&lt;/Libraries&gt;"/>
  </w:docVars>
  <w:rsids>
    <w:rsidRoot w:val="005322AA"/>
    <w:rsid w:val="00000535"/>
    <w:rsid w:val="00001D07"/>
    <w:rsid w:val="00014868"/>
    <w:rsid w:val="0001621D"/>
    <w:rsid w:val="0001704D"/>
    <w:rsid w:val="000175B0"/>
    <w:rsid w:val="000201C8"/>
    <w:rsid w:val="00021737"/>
    <w:rsid w:val="00022808"/>
    <w:rsid w:val="0002498D"/>
    <w:rsid w:val="00026E1C"/>
    <w:rsid w:val="000275A8"/>
    <w:rsid w:val="0003002C"/>
    <w:rsid w:val="00031A8E"/>
    <w:rsid w:val="00046E1F"/>
    <w:rsid w:val="00047AF2"/>
    <w:rsid w:val="00050C7A"/>
    <w:rsid w:val="00053950"/>
    <w:rsid w:val="00054110"/>
    <w:rsid w:val="000551D3"/>
    <w:rsid w:val="00061BC3"/>
    <w:rsid w:val="00061FF6"/>
    <w:rsid w:val="00063E3F"/>
    <w:rsid w:val="000737D8"/>
    <w:rsid w:val="00073B93"/>
    <w:rsid w:val="0007713D"/>
    <w:rsid w:val="00082CDC"/>
    <w:rsid w:val="0008304B"/>
    <w:rsid w:val="000851E8"/>
    <w:rsid w:val="00096DC0"/>
    <w:rsid w:val="000A1B13"/>
    <w:rsid w:val="000A1BFE"/>
    <w:rsid w:val="000A3BEA"/>
    <w:rsid w:val="000B1675"/>
    <w:rsid w:val="000C3D1D"/>
    <w:rsid w:val="000E03DB"/>
    <w:rsid w:val="000E7A08"/>
    <w:rsid w:val="000F2B57"/>
    <w:rsid w:val="000F3930"/>
    <w:rsid w:val="000F3A43"/>
    <w:rsid w:val="000F4339"/>
    <w:rsid w:val="000F4CF0"/>
    <w:rsid w:val="000F4EF6"/>
    <w:rsid w:val="001001BF"/>
    <w:rsid w:val="001064A6"/>
    <w:rsid w:val="00117B2E"/>
    <w:rsid w:val="00117FC4"/>
    <w:rsid w:val="00122637"/>
    <w:rsid w:val="001306D2"/>
    <w:rsid w:val="001340C1"/>
    <w:rsid w:val="00135AB3"/>
    <w:rsid w:val="0013618C"/>
    <w:rsid w:val="00137BDB"/>
    <w:rsid w:val="00141D03"/>
    <w:rsid w:val="00144996"/>
    <w:rsid w:val="00146409"/>
    <w:rsid w:val="001660F0"/>
    <w:rsid w:val="001770DB"/>
    <w:rsid w:val="00181802"/>
    <w:rsid w:val="00185820"/>
    <w:rsid w:val="00186CCF"/>
    <w:rsid w:val="00193B1C"/>
    <w:rsid w:val="001C1591"/>
    <w:rsid w:val="001C1E86"/>
    <w:rsid w:val="001C4B68"/>
    <w:rsid w:val="001D5D12"/>
    <w:rsid w:val="001E43E2"/>
    <w:rsid w:val="001F19D5"/>
    <w:rsid w:val="00201C7C"/>
    <w:rsid w:val="00203A2F"/>
    <w:rsid w:val="002048E6"/>
    <w:rsid w:val="00204988"/>
    <w:rsid w:val="00210A75"/>
    <w:rsid w:val="00210F4D"/>
    <w:rsid w:val="00220AF5"/>
    <w:rsid w:val="002225E7"/>
    <w:rsid w:val="00224669"/>
    <w:rsid w:val="00227DDA"/>
    <w:rsid w:val="00232BD8"/>
    <w:rsid w:val="002377EB"/>
    <w:rsid w:val="00247E29"/>
    <w:rsid w:val="002504C4"/>
    <w:rsid w:val="002508FE"/>
    <w:rsid w:val="00253F4F"/>
    <w:rsid w:val="002578E6"/>
    <w:rsid w:val="0026019F"/>
    <w:rsid w:val="00260271"/>
    <w:rsid w:val="00266439"/>
    <w:rsid w:val="00273A0B"/>
    <w:rsid w:val="0027556F"/>
    <w:rsid w:val="002755E1"/>
    <w:rsid w:val="00276810"/>
    <w:rsid w:val="00284CC0"/>
    <w:rsid w:val="00285E5F"/>
    <w:rsid w:val="00291641"/>
    <w:rsid w:val="002955B5"/>
    <w:rsid w:val="00297FF2"/>
    <w:rsid w:val="002A15A6"/>
    <w:rsid w:val="002A7515"/>
    <w:rsid w:val="002A76C5"/>
    <w:rsid w:val="002B0722"/>
    <w:rsid w:val="002B3788"/>
    <w:rsid w:val="002B37D4"/>
    <w:rsid w:val="002B4D61"/>
    <w:rsid w:val="002B743F"/>
    <w:rsid w:val="002C4AD1"/>
    <w:rsid w:val="002C5A32"/>
    <w:rsid w:val="002C611B"/>
    <w:rsid w:val="002D59B1"/>
    <w:rsid w:val="002E1FB7"/>
    <w:rsid w:val="002E3FF4"/>
    <w:rsid w:val="002E438D"/>
    <w:rsid w:val="002E48C2"/>
    <w:rsid w:val="002E70FF"/>
    <w:rsid w:val="002F0226"/>
    <w:rsid w:val="002F3E81"/>
    <w:rsid w:val="00300438"/>
    <w:rsid w:val="0030645B"/>
    <w:rsid w:val="00311514"/>
    <w:rsid w:val="003172A8"/>
    <w:rsid w:val="003311B4"/>
    <w:rsid w:val="00334BEE"/>
    <w:rsid w:val="003437D5"/>
    <w:rsid w:val="00344F94"/>
    <w:rsid w:val="00346BF9"/>
    <w:rsid w:val="003549C4"/>
    <w:rsid w:val="00362046"/>
    <w:rsid w:val="00363FEE"/>
    <w:rsid w:val="0037630B"/>
    <w:rsid w:val="00376A44"/>
    <w:rsid w:val="00376A73"/>
    <w:rsid w:val="00381C80"/>
    <w:rsid w:val="00384F52"/>
    <w:rsid w:val="00385FFE"/>
    <w:rsid w:val="00386E67"/>
    <w:rsid w:val="00390B97"/>
    <w:rsid w:val="003914E2"/>
    <w:rsid w:val="00391D4C"/>
    <w:rsid w:val="00394C99"/>
    <w:rsid w:val="00396269"/>
    <w:rsid w:val="00396827"/>
    <w:rsid w:val="003A032A"/>
    <w:rsid w:val="003A0BF6"/>
    <w:rsid w:val="003A1928"/>
    <w:rsid w:val="003A31C1"/>
    <w:rsid w:val="003B32D9"/>
    <w:rsid w:val="003B67B9"/>
    <w:rsid w:val="003C13E1"/>
    <w:rsid w:val="003C5C1D"/>
    <w:rsid w:val="003D0F71"/>
    <w:rsid w:val="003D1256"/>
    <w:rsid w:val="003D22F6"/>
    <w:rsid w:val="003D3903"/>
    <w:rsid w:val="003E302B"/>
    <w:rsid w:val="003E4223"/>
    <w:rsid w:val="003E791F"/>
    <w:rsid w:val="003F5A19"/>
    <w:rsid w:val="0040178C"/>
    <w:rsid w:val="004022FA"/>
    <w:rsid w:val="00403755"/>
    <w:rsid w:val="0041148A"/>
    <w:rsid w:val="00414325"/>
    <w:rsid w:val="00414FAA"/>
    <w:rsid w:val="00422096"/>
    <w:rsid w:val="00427B95"/>
    <w:rsid w:val="00430435"/>
    <w:rsid w:val="00431095"/>
    <w:rsid w:val="00431F9A"/>
    <w:rsid w:val="0043358C"/>
    <w:rsid w:val="004404F7"/>
    <w:rsid w:val="004508D0"/>
    <w:rsid w:val="00451411"/>
    <w:rsid w:val="004562BA"/>
    <w:rsid w:val="00456B92"/>
    <w:rsid w:val="00470C3B"/>
    <w:rsid w:val="004875B3"/>
    <w:rsid w:val="00490D96"/>
    <w:rsid w:val="00494A17"/>
    <w:rsid w:val="004A48DB"/>
    <w:rsid w:val="004A5F6D"/>
    <w:rsid w:val="004B5B52"/>
    <w:rsid w:val="004C1685"/>
    <w:rsid w:val="004C7464"/>
    <w:rsid w:val="004D004A"/>
    <w:rsid w:val="004D449A"/>
    <w:rsid w:val="004D4769"/>
    <w:rsid w:val="004E1459"/>
    <w:rsid w:val="004E3992"/>
    <w:rsid w:val="004E5DFD"/>
    <w:rsid w:val="004F1D7D"/>
    <w:rsid w:val="00514AE9"/>
    <w:rsid w:val="00514B77"/>
    <w:rsid w:val="005273B9"/>
    <w:rsid w:val="00530FA4"/>
    <w:rsid w:val="00531D84"/>
    <w:rsid w:val="005322AA"/>
    <w:rsid w:val="00536055"/>
    <w:rsid w:val="00536B6D"/>
    <w:rsid w:val="00546C13"/>
    <w:rsid w:val="00547FDC"/>
    <w:rsid w:val="005559B6"/>
    <w:rsid w:val="005574F9"/>
    <w:rsid w:val="005638B3"/>
    <w:rsid w:val="005668D1"/>
    <w:rsid w:val="0057063B"/>
    <w:rsid w:val="005722B7"/>
    <w:rsid w:val="005776EE"/>
    <w:rsid w:val="00582057"/>
    <w:rsid w:val="005835B3"/>
    <w:rsid w:val="005A6EE3"/>
    <w:rsid w:val="005A7FCA"/>
    <w:rsid w:val="005B377D"/>
    <w:rsid w:val="005B4FD9"/>
    <w:rsid w:val="005B5CB2"/>
    <w:rsid w:val="005D68E4"/>
    <w:rsid w:val="005E201A"/>
    <w:rsid w:val="005F2739"/>
    <w:rsid w:val="005F59E9"/>
    <w:rsid w:val="005F5C3A"/>
    <w:rsid w:val="005F6F65"/>
    <w:rsid w:val="00603236"/>
    <w:rsid w:val="00610FDE"/>
    <w:rsid w:val="00611E19"/>
    <w:rsid w:val="00613304"/>
    <w:rsid w:val="00614B6A"/>
    <w:rsid w:val="006159E6"/>
    <w:rsid w:val="006210E1"/>
    <w:rsid w:val="00623CA9"/>
    <w:rsid w:val="0062550C"/>
    <w:rsid w:val="006306D3"/>
    <w:rsid w:val="00631B97"/>
    <w:rsid w:val="006421DC"/>
    <w:rsid w:val="0064506C"/>
    <w:rsid w:val="00654C6C"/>
    <w:rsid w:val="00661B1C"/>
    <w:rsid w:val="00666797"/>
    <w:rsid w:val="00666B93"/>
    <w:rsid w:val="00667A38"/>
    <w:rsid w:val="00670D34"/>
    <w:rsid w:val="00671A49"/>
    <w:rsid w:val="006720D8"/>
    <w:rsid w:val="0067627F"/>
    <w:rsid w:val="0068557A"/>
    <w:rsid w:val="00687508"/>
    <w:rsid w:val="006A2FC3"/>
    <w:rsid w:val="006B19BB"/>
    <w:rsid w:val="006B1CC1"/>
    <w:rsid w:val="006B38A3"/>
    <w:rsid w:val="006B42F8"/>
    <w:rsid w:val="006C0159"/>
    <w:rsid w:val="006C40B4"/>
    <w:rsid w:val="006C579A"/>
    <w:rsid w:val="006D1021"/>
    <w:rsid w:val="006D3BFA"/>
    <w:rsid w:val="006E7BE3"/>
    <w:rsid w:val="006F19D9"/>
    <w:rsid w:val="006F4D2A"/>
    <w:rsid w:val="006F5C5E"/>
    <w:rsid w:val="0071087E"/>
    <w:rsid w:val="00710CB0"/>
    <w:rsid w:val="00714A98"/>
    <w:rsid w:val="00714EEA"/>
    <w:rsid w:val="00721DC3"/>
    <w:rsid w:val="00727622"/>
    <w:rsid w:val="00733341"/>
    <w:rsid w:val="0073642C"/>
    <w:rsid w:val="007401F4"/>
    <w:rsid w:val="00753E8B"/>
    <w:rsid w:val="00753FC1"/>
    <w:rsid w:val="00757F22"/>
    <w:rsid w:val="007732E5"/>
    <w:rsid w:val="00773BDD"/>
    <w:rsid w:val="007808CC"/>
    <w:rsid w:val="00780C14"/>
    <w:rsid w:val="00790607"/>
    <w:rsid w:val="007B0E41"/>
    <w:rsid w:val="007B10AD"/>
    <w:rsid w:val="007B1936"/>
    <w:rsid w:val="007B200E"/>
    <w:rsid w:val="007B377A"/>
    <w:rsid w:val="007B7F42"/>
    <w:rsid w:val="007C2008"/>
    <w:rsid w:val="007C2A6B"/>
    <w:rsid w:val="007C50E7"/>
    <w:rsid w:val="007C5ACD"/>
    <w:rsid w:val="007C6127"/>
    <w:rsid w:val="007D41E3"/>
    <w:rsid w:val="007D6DCA"/>
    <w:rsid w:val="007E2B1A"/>
    <w:rsid w:val="007E3B8C"/>
    <w:rsid w:val="007E4281"/>
    <w:rsid w:val="007E6084"/>
    <w:rsid w:val="007E634A"/>
    <w:rsid w:val="007E755E"/>
    <w:rsid w:val="007F2708"/>
    <w:rsid w:val="007F7A68"/>
    <w:rsid w:val="00801699"/>
    <w:rsid w:val="00805706"/>
    <w:rsid w:val="00805CF4"/>
    <w:rsid w:val="00834F87"/>
    <w:rsid w:val="00835A8E"/>
    <w:rsid w:val="00842434"/>
    <w:rsid w:val="00842EA5"/>
    <w:rsid w:val="008476FA"/>
    <w:rsid w:val="00854C16"/>
    <w:rsid w:val="00860A59"/>
    <w:rsid w:val="008664A7"/>
    <w:rsid w:val="00867291"/>
    <w:rsid w:val="00873E0C"/>
    <w:rsid w:val="00874968"/>
    <w:rsid w:val="0088039B"/>
    <w:rsid w:val="00885664"/>
    <w:rsid w:val="0088755E"/>
    <w:rsid w:val="008879EC"/>
    <w:rsid w:val="008977A7"/>
    <w:rsid w:val="008A713E"/>
    <w:rsid w:val="008B5707"/>
    <w:rsid w:val="008B62FC"/>
    <w:rsid w:val="008B7BB7"/>
    <w:rsid w:val="008C307E"/>
    <w:rsid w:val="008C5C7C"/>
    <w:rsid w:val="008D6F45"/>
    <w:rsid w:val="008E152F"/>
    <w:rsid w:val="008E5891"/>
    <w:rsid w:val="008F1CB3"/>
    <w:rsid w:val="008F540C"/>
    <w:rsid w:val="008F7417"/>
    <w:rsid w:val="00901AB0"/>
    <w:rsid w:val="00903B31"/>
    <w:rsid w:val="00904E60"/>
    <w:rsid w:val="009102FB"/>
    <w:rsid w:val="00917532"/>
    <w:rsid w:val="009273BD"/>
    <w:rsid w:val="00930F91"/>
    <w:rsid w:val="00942D95"/>
    <w:rsid w:val="009431E2"/>
    <w:rsid w:val="00947658"/>
    <w:rsid w:val="00950AA8"/>
    <w:rsid w:val="009512F2"/>
    <w:rsid w:val="0095660C"/>
    <w:rsid w:val="009679B5"/>
    <w:rsid w:val="009722E5"/>
    <w:rsid w:val="00972445"/>
    <w:rsid w:val="00974014"/>
    <w:rsid w:val="0097785E"/>
    <w:rsid w:val="00983969"/>
    <w:rsid w:val="00987591"/>
    <w:rsid w:val="00993E6C"/>
    <w:rsid w:val="009957A5"/>
    <w:rsid w:val="00997D5F"/>
    <w:rsid w:val="009A00E5"/>
    <w:rsid w:val="009A4F23"/>
    <w:rsid w:val="009A5FB3"/>
    <w:rsid w:val="009A735C"/>
    <w:rsid w:val="009B549E"/>
    <w:rsid w:val="009C2E9D"/>
    <w:rsid w:val="009C31BD"/>
    <w:rsid w:val="009C6D31"/>
    <w:rsid w:val="009D254F"/>
    <w:rsid w:val="009D34CC"/>
    <w:rsid w:val="009F3880"/>
    <w:rsid w:val="009F3ED7"/>
    <w:rsid w:val="009F7E81"/>
    <w:rsid w:val="00A00A2D"/>
    <w:rsid w:val="00A06995"/>
    <w:rsid w:val="00A10CF8"/>
    <w:rsid w:val="00A12344"/>
    <w:rsid w:val="00A20649"/>
    <w:rsid w:val="00A207AE"/>
    <w:rsid w:val="00A23157"/>
    <w:rsid w:val="00A26F02"/>
    <w:rsid w:val="00A34B28"/>
    <w:rsid w:val="00A40FD1"/>
    <w:rsid w:val="00A4342E"/>
    <w:rsid w:val="00A516B4"/>
    <w:rsid w:val="00A67EE6"/>
    <w:rsid w:val="00A717C6"/>
    <w:rsid w:val="00A83578"/>
    <w:rsid w:val="00A90056"/>
    <w:rsid w:val="00A9180B"/>
    <w:rsid w:val="00AA1347"/>
    <w:rsid w:val="00AA7B48"/>
    <w:rsid w:val="00AB4D19"/>
    <w:rsid w:val="00AB5141"/>
    <w:rsid w:val="00AB591C"/>
    <w:rsid w:val="00AC2F16"/>
    <w:rsid w:val="00AD0472"/>
    <w:rsid w:val="00AD1CEF"/>
    <w:rsid w:val="00AD2A6A"/>
    <w:rsid w:val="00AD4BA1"/>
    <w:rsid w:val="00AD55E5"/>
    <w:rsid w:val="00AD5935"/>
    <w:rsid w:val="00AD6C05"/>
    <w:rsid w:val="00AE7FF0"/>
    <w:rsid w:val="00AF3F65"/>
    <w:rsid w:val="00AF6DF1"/>
    <w:rsid w:val="00AF72B0"/>
    <w:rsid w:val="00B03692"/>
    <w:rsid w:val="00B0509D"/>
    <w:rsid w:val="00B05E1A"/>
    <w:rsid w:val="00B21598"/>
    <w:rsid w:val="00B23BB9"/>
    <w:rsid w:val="00B26F56"/>
    <w:rsid w:val="00B33BA9"/>
    <w:rsid w:val="00B34F0A"/>
    <w:rsid w:val="00B361AB"/>
    <w:rsid w:val="00B37924"/>
    <w:rsid w:val="00B37A71"/>
    <w:rsid w:val="00B41E72"/>
    <w:rsid w:val="00B435CC"/>
    <w:rsid w:val="00B47CD8"/>
    <w:rsid w:val="00B5567D"/>
    <w:rsid w:val="00B62C70"/>
    <w:rsid w:val="00B639FA"/>
    <w:rsid w:val="00B661C2"/>
    <w:rsid w:val="00B73027"/>
    <w:rsid w:val="00B81E39"/>
    <w:rsid w:val="00B87ACB"/>
    <w:rsid w:val="00B91B3E"/>
    <w:rsid w:val="00B92801"/>
    <w:rsid w:val="00B96143"/>
    <w:rsid w:val="00BA0450"/>
    <w:rsid w:val="00BA5D0F"/>
    <w:rsid w:val="00BB1EAF"/>
    <w:rsid w:val="00BB1FE2"/>
    <w:rsid w:val="00BB27A5"/>
    <w:rsid w:val="00BC0A06"/>
    <w:rsid w:val="00BC1D37"/>
    <w:rsid w:val="00BC227B"/>
    <w:rsid w:val="00BC6E47"/>
    <w:rsid w:val="00BD6736"/>
    <w:rsid w:val="00BD6C02"/>
    <w:rsid w:val="00BE1A27"/>
    <w:rsid w:val="00BF3501"/>
    <w:rsid w:val="00BF73EA"/>
    <w:rsid w:val="00C00EB8"/>
    <w:rsid w:val="00C05AA0"/>
    <w:rsid w:val="00C05CA3"/>
    <w:rsid w:val="00C16A91"/>
    <w:rsid w:val="00C16F4F"/>
    <w:rsid w:val="00C1744A"/>
    <w:rsid w:val="00C22629"/>
    <w:rsid w:val="00C3029C"/>
    <w:rsid w:val="00C34293"/>
    <w:rsid w:val="00C34CB3"/>
    <w:rsid w:val="00C355BE"/>
    <w:rsid w:val="00C4103B"/>
    <w:rsid w:val="00C461FA"/>
    <w:rsid w:val="00C54EA2"/>
    <w:rsid w:val="00C552F2"/>
    <w:rsid w:val="00C56296"/>
    <w:rsid w:val="00C60113"/>
    <w:rsid w:val="00C67251"/>
    <w:rsid w:val="00C672D2"/>
    <w:rsid w:val="00C67691"/>
    <w:rsid w:val="00C72513"/>
    <w:rsid w:val="00C77CF9"/>
    <w:rsid w:val="00C82711"/>
    <w:rsid w:val="00C907A5"/>
    <w:rsid w:val="00C91AA1"/>
    <w:rsid w:val="00C92D8B"/>
    <w:rsid w:val="00CB270E"/>
    <w:rsid w:val="00CB3388"/>
    <w:rsid w:val="00CC3E34"/>
    <w:rsid w:val="00CC4BF8"/>
    <w:rsid w:val="00CC7691"/>
    <w:rsid w:val="00CD1A29"/>
    <w:rsid w:val="00CD4949"/>
    <w:rsid w:val="00CE3ED0"/>
    <w:rsid w:val="00CE62D1"/>
    <w:rsid w:val="00CF134F"/>
    <w:rsid w:val="00CF16C9"/>
    <w:rsid w:val="00D0128F"/>
    <w:rsid w:val="00D02873"/>
    <w:rsid w:val="00D049F3"/>
    <w:rsid w:val="00D0511C"/>
    <w:rsid w:val="00D06B04"/>
    <w:rsid w:val="00D07603"/>
    <w:rsid w:val="00D10E9F"/>
    <w:rsid w:val="00D129C2"/>
    <w:rsid w:val="00D26F17"/>
    <w:rsid w:val="00D324F6"/>
    <w:rsid w:val="00D34690"/>
    <w:rsid w:val="00D349BD"/>
    <w:rsid w:val="00D35C8B"/>
    <w:rsid w:val="00D4215E"/>
    <w:rsid w:val="00D43340"/>
    <w:rsid w:val="00D4756E"/>
    <w:rsid w:val="00D478FA"/>
    <w:rsid w:val="00D510DA"/>
    <w:rsid w:val="00D56C8E"/>
    <w:rsid w:val="00D57296"/>
    <w:rsid w:val="00D60393"/>
    <w:rsid w:val="00D634D4"/>
    <w:rsid w:val="00D64EEE"/>
    <w:rsid w:val="00D64FB8"/>
    <w:rsid w:val="00D73440"/>
    <w:rsid w:val="00D739AE"/>
    <w:rsid w:val="00D73DD2"/>
    <w:rsid w:val="00D76465"/>
    <w:rsid w:val="00D76D26"/>
    <w:rsid w:val="00D821D8"/>
    <w:rsid w:val="00D83D90"/>
    <w:rsid w:val="00D922CC"/>
    <w:rsid w:val="00D93EF3"/>
    <w:rsid w:val="00D95F11"/>
    <w:rsid w:val="00D96777"/>
    <w:rsid w:val="00D97AAD"/>
    <w:rsid w:val="00DA47CA"/>
    <w:rsid w:val="00DB0994"/>
    <w:rsid w:val="00DB195D"/>
    <w:rsid w:val="00DB5E01"/>
    <w:rsid w:val="00DC4AEC"/>
    <w:rsid w:val="00DC6236"/>
    <w:rsid w:val="00DC6FF7"/>
    <w:rsid w:val="00DD038B"/>
    <w:rsid w:val="00DD27E5"/>
    <w:rsid w:val="00DD43AC"/>
    <w:rsid w:val="00DE3BF8"/>
    <w:rsid w:val="00DE66B5"/>
    <w:rsid w:val="00DE6F4D"/>
    <w:rsid w:val="00DF1FD2"/>
    <w:rsid w:val="00DF282E"/>
    <w:rsid w:val="00DF56B7"/>
    <w:rsid w:val="00DF7BA2"/>
    <w:rsid w:val="00E06EA3"/>
    <w:rsid w:val="00E07621"/>
    <w:rsid w:val="00E121CE"/>
    <w:rsid w:val="00E156DE"/>
    <w:rsid w:val="00E30363"/>
    <w:rsid w:val="00E30C70"/>
    <w:rsid w:val="00E43ED6"/>
    <w:rsid w:val="00E47CA6"/>
    <w:rsid w:val="00E5054B"/>
    <w:rsid w:val="00E54C23"/>
    <w:rsid w:val="00E71C05"/>
    <w:rsid w:val="00E74ADF"/>
    <w:rsid w:val="00E81F64"/>
    <w:rsid w:val="00E82E5E"/>
    <w:rsid w:val="00E910B1"/>
    <w:rsid w:val="00E9523E"/>
    <w:rsid w:val="00EA618F"/>
    <w:rsid w:val="00EA655E"/>
    <w:rsid w:val="00EB6ACC"/>
    <w:rsid w:val="00EB6EDC"/>
    <w:rsid w:val="00EC137E"/>
    <w:rsid w:val="00EC2294"/>
    <w:rsid w:val="00EC2A04"/>
    <w:rsid w:val="00EC53AB"/>
    <w:rsid w:val="00ED29A5"/>
    <w:rsid w:val="00ED713F"/>
    <w:rsid w:val="00ED767F"/>
    <w:rsid w:val="00EE152C"/>
    <w:rsid w:val="00EE3760"/>
    <w:rsid w:val="00EE3C3C"/>
    <w:rsid w:val="00EE40E5"/>
    <w:rsid w:val="00EE646B"/>
    <w:rsid w:val="00EF5C9F"/>
    <w:rsid w:val="00EF78B2"/>
    <w:rsid w:val="00F00FCC"/>
    <w:rsid w:val="00F1140A"/>
    <w:rsid w:val="00F12BEE"/>
    <w:rsid w:val="00F14856"/>
    <w:rsid w:val="00F239E0"/>
    <w:rsid w:val="00F2641E"/>
    <w:rsid w:val="00F272E3"/>
    <w:rsid w:val="00F31C32"/>
    <w:rsid w:val="00F32938"/>
    <w:rsid w:val="00F33F6C"/>
    <w:rsid w:val="00F4562F"/>
    <w:rsid w:val="00F55EE1"/>
    <w:rsid w:val="00F56EA5"/>
    <w:rsid w:val="00F5780F"/>
    <w:rsid w:val="00F601F5"/>
    <w:rsid w:val="00F61B2D"/>
    <w:rsid w:val="00F65D8C"/>
    <w:rsid w:val="00F6655E"/>
    <w:rsid w:val="00F70702"/>
    <w:rsid w:val="00F72E40"/>
    <w:rsid w:val="00F778F0"/>
    <w:rsid w:val="00F8154D"/>
    <w:rsid w:val="00F836EC"/>
    <w:rsid w:val="00F86674"/>
    <w:rsid w:val="00F86E84"/>
    <w:rsid w:val="00F87810"/>
    <w:rsid w:val="00F91370"/>
    <w:rsid w:val="00F93BD5"/>
    <w:rsid w:val="00F954BD"/>
    <w:rsid w:val="00F9789D"/>
    <w:rsid w:val="00FA2540"/>
    <w:rsid w:val="00FE0CD7"/>
    <w:rsid w:val="00FE690D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6CB850"/>
  <w14:defaultImageDpi w14:val="32767"/>
  <w15:docId w15:val="{0ADF399B-08AA-8B46-B3B2-2D08C56E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CF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Para"/>
    <w:next w:val="Para"/>
    <w:link w:val="Heading1Char"/>
    <w:uiPriority w:val="9"/>
    <w:qFormat/>
    <w:rsid w:val="00C4103B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Heading1"/>
    <w:next w:val="Para"/>
    <w:link w:val="Heading2Char"/>
    <w:uiPriority w:val="9"/>
    <w:unhideWhenUsed/>
    <w:qFormat/>
    <w:rsid w:val="007D6DCA"/>
    <w:pPr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0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B93"/>
    <w:pPr>
      <w:ind w:left="720"/>
      <w:contextualSpacing/>
    </w:pPr>
    <w:rPr>
      <w:rFonts w:asciiTheme="minorHAnsi" w:eastAsia="SimSun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1370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1370"/>
  </w:style>
  <w:style w:type="character" w:styleId="PageNumber">
    <w:name w:val="page number"/>
    <w:basedOn w:val="DefaultParagraphFont"/>
    <w:uiPriority w:val="99"/>
    <w:semiHidden/>
    <w:unhideWhenUsed/>
    <w:rsid w:val="00F91370"/>
  </w:style>
  <w:style w:type="paragraph" w:customStyle="1" w:styleId="Para">
    <w:name w:val="Para"/>
    <w:basedOn w:val="Normal"/>
    <w:link w:val="ParaChar"/>
    <w:qFormat/>
    <w:rsid w:val="001001BF"/>
    <w:pPr>
      <w:spacing w:after="360" w:line="480" w:lineRule="auto"/>
    </w:pPr>
    <w:rPr>
      <w:rFonts w:eastAsia="SimSu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103B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6DCA"/>
    <w:rPr>
      <w:rFonts w:ascii="Times New Roman" w:eastAsiaTheme="majorEastAsia" w:hAnsi="Times New Roman" w:cstheme="majorBidi"/>
      <w:i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55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2F"/>
    <w:rPr>
      <w:rFonts w:eastAsia="SimSun" w:cstheme="minorBidi"/>
      <w:sz w:val="18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2F"/>
    <w:rPr>
      <w:rFonts w:ascii="Times New Roman" w:hAnsi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9B6"/>
    <w:rPr>
      <w:rFonts w:ascii="Times New Roman" w:hAnsi="Times New Roman"/>
      <w:b/>
      <w:bCs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9B6"/>
    <w:rPr>
      <w:rFonts w:eastAsia="SimSun"/>
      <w:sz w:val="26"/>
      <w:szCs w:val="2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B6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E152F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152F"/>
  </w:style>
  <w:style w:type="character" w:customStyle="1" w:styleId="ParaChar">
    <w:name w:val="Para Char"/>
    <w:basedOn w:val="DefaultParagraphFont"/>
    <w:link w:val="Para"/>
    <w:rsid w:val="001001B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395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395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E690D"/>
  </w:style>
  <w:style w:type="table" w:styleId="TableGrid">
    <w:name w:val="Table Grid"/>
    <w:basedOn w:val="TableNormal"/>
    <w:uiPriority w:val="39"/>
    <w:rsid w:val="009D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2">
    <w:name w:val="PARA2"/>
    <w:basedOn w:val="Normal"/>
    <w:link w:val="PARA2Char"/>
    <w:qFormat/>
    <w:rsid w:val="009D34CC"/>
    <w:pPr>
      <w:autoSpaceDE w:val="0"/>
      <w:autoSpaceDN w:val="0"/>
      <w:spacing w:after="200" w:line="276" w:lineRule="auto"/>
    </w:pPr>
    <w:rPr>
      <w:rFonts w:asciiTheme="minorHAnsi" w:eastAsia="MS Mincho" w:hAnsiTheme="minorHAnsi" w:cs="Arial"/>
      <w:sz w:val="22"/>
      <w:szCs w:val="22"/>
    </w:rPr>
  </w:style>
  <w:style w:type="character" w:customStyle="1" w:styleId="PARA2Char">
    <w:name w:val="PARA2 Char"/>
    <w:basedOn w:val="DefaultParagraphFont"/>
    <w:link w:val="PARA2"/>
    <w:rsid w:val="009D34CC"/>
    <w:rPr>
      <w:rFonts w:eastAsia="MS Mincho" w:cs="Arial"/>
      <w:sz w:val="22"/>
      <w:szCs w:val="2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F4D2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D2A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F4D2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4D2A"/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C77CF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103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4103B"/>
    <w:rPr>
      <w:rFonts w:asciiTheme="majorHAnsi" w:eastAsiaTheme="majorEastAsia" w:hAnsiTheme="majorHAnsi" w:cstheme="majorBidi"/>
      <w:color w:val="1F3763" w:themeColor="accent1" w:themeShade="7F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9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845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34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912724-6429-AE4B-8789-7F74B3135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Mackey</dc:creator>
  <cp:keywords/>
  <dc:description/>
  <cp:lastModifiedBy>Dawn Mackey</cp:lastModifiedBy>
  <cp:revision>7</cp:revision>
  <cp:lastPrinted>2019-06-06T20:35:00Z</cp:lastPrinted>
  <dcterms:created xsi:type="dcterms:W3CDTF">2019-05-07T16:49:00Z</dcterms:created>
  <dcterms:modified xsi:type="dcterms:W3CDTF">2019-06-06T20:47:00Z</dcterms:modified>
</cp:coreProperties>
</file>